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A88CF1" w14:textId="4376362B" w:rsidR="005A2857" w:rsidRDefault="00A80A91">
      <w:r w:rsidRPr="00A80A91">
        <w:rPr>
          <w:b/>
          <w:bCs/>
        </w:rPr>
        <w:t>Supplementary material 1.</w:t>
      </w:r>
      <w:r>
        <w:t xml:space="preserve"> Participating site details for patients ≤ 21 years old (year 2019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</w:tblGrid>
      <w:tr w:rsidR="00A80A91" w14:paraId="3D069657" w14:textId="77777777" w:rsidTr="00A80A91">
        <w:tc>
          <w:tcPr>
            <w:tcW w:w="1870" w:type="dxa"/>
          </w:tcPr>
          <w:p w14:paraId="24830CCF" w14:textId="250638EE" w:rsidR="00A80A91" w:rsidRDefault="00A80A91">
            <w:r>
              <w:t>Site</w:t>
            </w:r>
          </w:p>
        </w:tc>
        <w:tc>
          <w:tcPr>
            <w:tcW w:w="1870" w:type="dxa"/>
          </w:tcPr>
          <w:p w14:paraId="528F1905" w14:textId="0280C620" w:rsidR="00A80A91" w:rsidRDefault="00A80A91">
            <w:r>
              <w:t>Emergency Department annual visits</w:t>
            </w:r>
          </w:p>
        </w:tc>
        <w:tc>
          <w:tcPr>
            <w:tcW w:w="1870" w:type="dxa"/>
          </w:tcPr>
          <w:p w14:paraId="56BFBB04" w14:textId="5F670011" w:rsidR="00A80A91" w:rsidRDefault="00E0734B">
            <w:r>
              <w:t>H</w:t>
            </w:r>
            <w:r w:rsidR="00A80A91">
              <w:t>ospital admission</w:t>
            </w:r>
          </w:p>
        </w:tc>
        <w:tc>
          <w:tcPr>
            <w:tcW w:w="1870" w:type="dxa"/>
          </w:tcPr>
          <w:p w14:paraId="14767F5E" w14:textId="116391AA" w:rsidR="00A80A91" w:rsidRDefault="00E0734B">
            <w:r>
              <w:t>I</w:t>
            </w:r>
            <w:r w:rsidR="00A80A91">
              <w:t>ntensive care unit admission</w:t>
            </w:r>
          </w:p>
        </w:tc>
      </w:tr>
      <w:tr w:rsidR="00A80A91" w14:paraId="39D9FAEF" w14:textId="77777777" w:rsidTr="00A80A91">
        <w:tc>
          <w:tcPr>
            <w:tcW w:w="1870" w:type="dxa"/>
          </w:tcPr>
          <w:p w14:paraId="40C24DBD" w14:textId="7AC2B6E8" w:rsidR="00A80A91" w:rsidRDefault="00A80A91">
            <w:r>
              <w:t>1</w:t>
            </w:r>
          </w:p>
        </w:tc>
        <w:tc>
          <w:tcPr>
            <w:tcW w:w="1870" w:type="dxa"/>
          </w:tcPr>
          <w:p w14:paraId="792D2618" w14:textId="4BE46A1A" w:rsidR="00A80A91" w:rsidRDefault="00A80A91">
            <w:r>
              <w:t>35,000</w:t>
            </w:r>
          </w:p>
        </w:tc>
        <w:tc>
          <w:tcPr>
            <w:tcW w:w="1870" w:type="dxa"/>
          </w:tcPr>
          <w:p w14:paraId="541B7023" w14:textId="33D7DBF5" w:rsidR="00A80A91" w:rsidRDefault="00A80A91">
            <w:r>
              <w:t>17</w:t>
            </w:r>
            <w:r w:rsidR="00E0734B">
              <w:t>%</w:t>
            </w:r>
          </w:p>
        </w:tc>
        <w:tc>
          <w:tcPr>
            <w:tcW w:w="1870" w:type="dxa"/>
          </w:tcPr>
          <w:p w14:paraId="3BA9CDA6" w14:textId="7732936F" w:rsidR="00A80A91" w:rsidRDefault="00A80A91">
            <w:r>
              <w:t>3</w:t>
            </w:r>
            <w:r w:rsidR="00E0734B">
              <w:t>%</w:t>
            </w:r>
          </w:p>
        </w:tc>
      </w:tr>
      <w:tr w:rsidR="00A80A91" w14:paraId="617B02E3" w14:textId="77777777" w:rsidTr="00A80A91">
        <w:tc>
          <w:tcPr>
            <w:tcW w:w="1870" w:type="dxa"/>
          </w:tcPr>
          <w:p w14:paraId="7A7C643C" w14:textId="1AEFE82E" w:rsidR="00A80A91" w:rsidRDefault="00A80A91">
            <w:r>
              <w:t>2</w:t>
            </w:r>
          </w:p>
        </w:tc>
        <w:tc>
          <w:tcPr>
            <w:tcW w:w="1870" w:type="dxa"/>
          </w:tcPr>
          <w:p w14:paraId="111E4198" w14:textId="6DA7100B" w:rsidR="00A80A91" w:rsidRDefault="00A80A91">
            <w:r>
              <w:t>57,000</w:t>
            </w:r>
          </w:p>
        </w:tc>
        <w:tc>
          <w:tcPr>
            <w:tcW w:w="1870" w:type="dxa"/>
          </w:tcPr>
          <w:p w14:paraId="50C717FE" w14:textId="7B1E1E7E" w:rsidR="00A80A91" w:rsidRDefault="00A80A91">
            <w:r>
              <w:t>18</w:t>
            </w:r>
            <w:r w:rsidR="00E0734B">
              <w:t>%</w:t>
            </w:r>
          </w:p>
        </w:tc>
        <w:tc>
          <w:tcPr>
            <w:tcW w:w="1870" w:type="dxa"/>
          </w:tcPr>
          <w:p w14:paraId="00F058D3" w14:textId="6A4EF72B" w:rsidR="00A80A91" w:rsidRDefault="00A80A91">
            <w:r>
              <w:t>2</w:t>
            </w:r>
            <w:r w:rsidR="00E0734B">
              <w:t>%</w:t>
            </w:r>
          </w:p>
        </w:tc>
      </w:tr>
      <w:tr w:rsidR="00A80A91" w14:paraId="3D9D5251" w14:textId="77777777" w:rsidTr="00A80A91">
        <w:tc>
          <w:tcPr>
            <w:tcW w:w="1870" w:type="dxa"/>
          </w:tcPr>
          <w:p w14:paraId="472AADFF" w14:textId="00AAF6F8" w:rsidR="00A80A91" w:rsidRDefault="00A80A91">
            <w:r>
              <w:t>3</w:t>
            </w:r>
          </w:p>
        </w:tc>
        <w:tc>
          <w:tcPr>
            <w:tcW w:w="1870" w:type="dxa"/>
          </w:tcPr>
          <w:p w14:paraId="4B61E49B" w14:textId="43111A5A" w:rsidR="00A80A91" w:rsidRDefault="00A80A91">
            <w:r>
              <w:t>97,000</w:t>
            </w:r>
          </w:p>
        </w:tc>
        <w:tc>
          <w:tcPr>
            <w:tcW w:w="1870" w:type="dxa"/>
          </w:tcPr>
          <w:p w14:paraId="058BE767" w14:textId="1AA57CBC" w:rsidR="00A80A91" w:rsidRDefault="00A80A91">
            <w:r>
              <w:t>1</w:t>
            </w:r>
            <w:r w:rsidR="00CE3B89">
              <w:t>8</w:t>
            </w:r>
            <w:r w:rsidR="00E0734B">
              <w:t>%</w:t>
            </w:r>
          </w:p>
        </w:tc>
        <w:tc>
          <w:tcPr>
            <w:tcW w:w="1870" w:type="dxa"/>
          </w:tcPr>
          <w:p w14:paraId="63390CC5" w14:textId="02C0A9A9" w:rsidR="00A80A91" w:rsidRDefault="00E0734B">
            <w:r>
              <w:t>1%</w:t>
            </w:r>
          </w:p>
        </w:tc>
      </w:tr>
      <w:tr w:rsidR="00A80A91" w14:paraId="1AD70238" w14:textId="77777777" w:rsidTr="00A80A91">
        <w:tc>
          <w:tcPr>
            <w:tcW w:w="1870" w:type="dxa"/>
          </w:tcPr>
          <w:p w14:paraId="576BB608" w14:textId="39D13BCC" w:rsidR="00A80A91" w:rsidRDefault="00A80A91">
            <w:r>
              <w:t>4</w:t>
            </w:r>
          </w:p>
        </w:tc>
        <w:tc>
          <w:tcPr>
            <w:tcW w:w="1870" w:type="dxa"/>
          </w:tcPr>
          <w:p w14:paraId="5A332B1E" w14:textId="18D07A74" w:rsidR="00A80A91" w:rsidRDefault="00E0734B">
            <w:r>
              <w:t>101,000</w:t>
            </w:r>
          </w:p>
        </w:tc>
        <w:tc>
          <w:tcPr>
            <w:tcW w:w="1870" w:type="dxa"/>
          </w:tcPr>
          <w:p w14:paraId="780A1269" w14:textId="44B30232" w:rsidR="00A80A91" w:rsidRDefault="00E0734B">
            <w:r>
              <w:t>19%</w:t>
            </w:r>
          </w:p>
        </w:tc>
        <w:tc>
          <w:tcPr>
            <w:tcW w:w="1870" w:type="dxa"/>
          </w:tcPr>
          <w:p w14:paraId="3571314B" w14:textId="0B3FFC4B" w:rsidR="00A80A91" w:rsidRDefault="00E0734B">
            <w:r>
              <w:t>1%</w:t>
            </w:r>
          </w:p>
        </w:tc>
      </w:tr>
      <w:tr w:rsidR="00A80A91" w14:paraId="31BB370E" w14:textId="77777777" w:rsidTr="00A80A91">
        <w:tc>
          <w:tcPr>
            <w:tcW w:w="1870" w:type="dxa"/>
          </w:tcPr>
          <w:p w14:paraId="457CEE24" w14:textId="2AEFC153" w:rsidR="00A80A91" w:rsidRDefault="00A80A91">
            <w:r>
              <w:t>5</w:t>
            </w:r>
          </w:p>
        </w:tc>
        <w:tc>
          <w:tcPr>
            <w:tcW w:w="1870" w:type="dxa"/>
          </w:tcPr>
          <w:p w14:paraId="64C8C613" w14:textId="6E19D718" w:rsidR="00A80A91" w:rsidRDefault="00E0734B">
            <w:r>
              <w:t>98,000</w:t>
            </w:r>
          </w:p>
        </w:tc>
        <w:tc>
          <w:tcPr>
            <w:tcW w:w="1870" w:type="dxa"/>
          </w:tcPr>
          <w:p w14:paraId="0563AF6E" w14:textId="144A0C14" w:rsidR="00A80A91" w:rsidRDefault="00E0734B">
            <w:r>
              <w:t>21%</w:t>
            </w:r>
          </w:p>
        </w:tc>
        <w:tc>
          <w:tcPr>
            <w:tcW w:w="1870" w:type="dxa"/>
          </w:tcPr>
          <w:p w14:paraId="5C4DD159" w14:textId="5236F5F6" w:rsidR="00A80A91" w:rsidRDefault="00E0734B">
            <w:r>
              <w:t>1%</w:t>
            </w:r>
          </w:p>
        </w:tc>
      </w:tr>
    </w:tbl>
    <w:p w14:paraId="5752B5A1" w14:textId="77777777" w:rsidR="00A80A91" w:rsidRDefault="00A80A91"/>
    <w:sectPr w:rsidR="00A80A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A91"/>
    <w:rsid w:val="0017145E"/>
    <w:rsid w:val="00466637"/>
    <w:rsid w:val="004B6A21"/>
    <w:rsid w:val="005216EB"/>
    <w:rsid w:val="005A2857"/>
    <w:rsid w:val="00615E1E"/>
    <w:rsid w:val="009B226A"/>
    <w:rsid w:val="009D4D9A"/>
    <w:rsid w:val="00A33912"/>
    <w:rsid w:val="00A80A91"/>
    <w:rsid w:val="00CE3B89"/>
    <w:rsid w:val="00E0734B"/>
    <w:rsid w:val="00ED5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80699C"/>
  <w15:chartTrackingRefBased/>
  <w15:docId w15:val="{5D05E00B-73A1-402C-B464-7ADF39556A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80A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0A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0A9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0A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0A9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0A9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0A9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0A9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0A9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0A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0A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0A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0A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0A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0A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0A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0A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0A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0A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0A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0A9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0A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0A9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0A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0A9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0A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0A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0A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0A9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80A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40</Words>
  <Characters>230</Characters>
  <Application>Microsoft Office Word</Application>
  <DocSecurity>0</DocSecurity>
  <Lines>1</Lines>
  <Paragraphs>1</Paragraphs>
  <ScaleCrop>false</ScaleCrop>
  <Company>Michigan Medicine</Company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er, Sarah</dc:creator>
  <cp:keywords/>
  <dc:description/>
  <cp:lastModifiedBy>Parker, Sarah</cp:lastModifiedBy>
  <cp:revision>3</cp:revision>
  <dcterms:created xsi:type="dcterms:W3CDTF">2024-08-29T18:34:00Z</dcterms:created>
  <dcterms:modified xsi:type="dcterms:W3CDTF">2024-08-30T21:46:00Z</dcterms:modified>
</cp:coreProperties>
</file>